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08CC6" w14:textId="50A35865" w:rsidR="00B3326F" w:rsidRPr="0004778E" w:rsidRDefault="00B3326F" w:rsidP="00B3326F">
      <w:pPr>
        <w:spacing w:line="480" w:lineRule="auto"/>
        <w:rPr>
          <w:b/>
          <w:sz w:val="22"/>
          <w:szCs w:val="22"/>
        </w:rPr>
      </w:pPr>
      <w:bookmarkStart w:id="0" w:name="_Hlk146807705"/>
      <w:r w:rsidRPr="0004778E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3</w:t>
      </w:r>
      <w:r w:rsidRPr="0004778E">
        <w:rPr>
          <w:b/>
          <w:sz w:val="22"/>
          <w:szCs w:val="22"/>
        </w:rPr>
        <w:t xml:space="preserve">. </w:t>
      </w:r>
      <w:r w:rsidRPr="002C06F2">
        <w:rPr>
          <w:b/>
          <w:sz w:val="22"/>
          <w:szCs w:val="22"/>
        </w:rPr>
        <w:t xml:space="preserve">Participants' </w:t>
      </w:r>
      <w:r>
        <w:rPr>
          <w:b/>
          <w:sz w:val="22"/>
          <w:szCs w:val="22"/>
        </w:rPr>
        <w:t xml:space="preserve">absolute mean values of </w:t>
      </w:r>
      <w:r w:rsidRPr="002C06F2">
        <w:rPr>
          <w:b/>
          <w:sz w:val="22"/>
          <w:szCs w:val="22"/>
        </w:rPr>
        <w:t xml:space="preserve">cardiac </w:t>
      </w:r>
      <w:r>
        <w:rPr>
          <w:b/>
          <w:sz w:val="22"/>
          <w:szCs w:val="22"/>
        </w:rPr>
        <w:t>parameters</w:t>
      </w:r>
      <w:r w:rsidRPr="002C06F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stratified by </w:t>
      </w:r>
      <w:r w:rsidRPr="00490193">
        <w:rPr>
          <w:b/>
          <w:sz w:val="22"/>
          <w:szCs w:val="22"/>
        </w:rPr>
        <w:t>perinatal</w:t>
      </w:r>
      <w:r>
        <w:rPr>
          <w:b/>
          <w:sz w:val="22"/>
          <w:szCs w:val="22"/>
        </w:rPr>
        <w:t xml:space="preserve"> </w:t>
      </w:r>
      <w:r w:rsidRPr="00490193">
        <w:rPr>
          <w:b/>
          <w:sz w:val="22"/>
          <w:szCs w:val="22"/>
        </w:rPr>
        <w:t xml:space="preserve">HIV infection </w:t>
      </w:r>
      <w:r>
        <w:rPr>
          <w:b/>
          <w:sz w:val="22"/>
          <w:szCs w:val="22"/>
        </w:rPr>
        <w:t xml:space="preserve">and antiretroviral treatment </w:t>
      </w:r>
      <w:r w:rsidRPr="00490193">
        <w:rPr>
          <w:b/>
          <w:sz w:val="22"/>
          <w:szCs w:val="22"/>
        </w:rPr>
        <w:t>status</w:t>
      </w:r>
      <w:r w:rsidRPr="0004778E">
        <w:rPr>
          <w:b/>
          <w:sz w:val="22"/>
          <w:szCs w:val="22"/>
        </w:rPr>
        <w:t xml:space="preserve">.  </w:t>
      </w:r>
    </w:p>
    <w:p w14:paraId="1FA9762E" w14:textId="77777777" w:rsidR="00B3326F" w:rsidRDefault="00B3326F" w:rsidP="00B3326F">
      <w:pPr>
        <w:rPr>
          <w:b/>
        </w:rPr>
      </w:pPr>
    </w:p>
    <w:tbl>
      <w:tblPr>
        <w:tblW w:w="13950" w:type="dxa"/>
        <w:tblInd w:w="-185" w:type="dxa"/>
        <w:tblBorders>
          <w:top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507"/>
        <w:gridCol w:w="2088"/>
        <w:gridCol w:w="2088"/>
        <w:gridCol w:w="2090"/>
        <w:gridCol w:w="2088"/>
        <w:gridCol w:w="2089"/>
      </w:tblGrid>
      <w:tr w:rsidR="00B3326F" w:rsidRPr="00AA2B25" w14:paraId="0E52C500" w14:textId="77777777" w:rsidTr="002D55BE">
        <w:trPr>
          <w:trHeight w:val="255"/>
        </w:trPr>
        <w:tc>
          <w:tcPr>
            <w:tcW w:w="3507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43278D31" w14:textId="77777777" w:rsidR="00B3326F" w:rsidRPr="00AA2B25" w:rsidRDefault="00B3326F" w:rsidP="00BD64F9">
            <w:pPr>
              <w:rPr>
                <w:b/>
                <w:sz w:val="22"/>
                <w:szCs w:val="22"/>
              </w:rPr>
            </w:pPr>
            <w:r w:rsidRPr="00AA2B25">
              <w:rPr>
                <w:b/>
                <w:sz w:val="22"/>
                <w:szCs w:val="22"/>
              </w:rPr>
              <w:t>Cardiac parameter</w:t>
            </w:r>
          </w:p>
        </w:tc>
        <w:tc>
          <w:tcPr>
            <w:tcW w:w="10443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5F605968" w14:textId="77777777" w:rsidR="00B3326F" w:rsidRPr="00AA2B25" w:rsidRDefault="00B3326F" w:rsidP="00BD64F9">
            <w:pPr>
              <w:tabs>
                <w:tab w:val="left" w:pos="1410"/>
                <w:tab w:val="center" w:pos="3294"/>
              </w:tabs>
              <w:rPr>
                <w:b/>
                <w:sz w:val="22"/>
                <w:szCs w:val="22"/>
              </w:rPr>
            </w:pPr>
            <w:r w:rsidRPr="00AA2B25">
              <w:rPr>
                <w:b/>
                <w:sz w:val="22"/>
                <w:szCs w:val="22"/>
              </w:rPr>
              <w:t>PHIV and ART Status</w:t>
            </w:r>
          </w:p>
        </w:tc>
      </w:tr>
      <w:tr w:rsidR="00B3326F" w:rsidRPr="00AA2B25" w14:paraId="55720EBC" w14:textId="77777777" w:rsidTr="002D55BE">
        <w:trPr>
          <w:trHeight w:val="255"/>
        </w:trPr>
        <w:tc>
          <w:tcPr>
            <w:tcW w:w="350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85C38CA" w14:textId="77777777" w:rsidR="00B3326F" w:rsidRPr="00AA2B25" w:rsidRDefault="00B3326F" w:rsidP="00BD64F9">
            <w:pPr>
              <w:rPr>
                <w:b/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B622B" w14:textId="77777777" w:rsidR="00B3326F" w:rsidRPr="00AA2B25" w:rsidRDefault="00B3326F" w:rsidP="00BD64F9">
            <w:pPr>
              <w:rPr>
                <w:b/>
                <w:sz w:val="22"/>
                <w:szCs w:val="22"/>
              </w:rPr>
            </w:pPr>
            <w:r w:rsidRPr="00AA2B25">
              <w:rPr>
                <w:b/>
                <w:sz w:val="22"/>
                <w:szCs w:val="22"/>
              </w:rPr>
              <w:t>HIV uninfected</w:t>
            </w:r>
          </w:p>
        </w:tc>
        <w:tc>
          <w:tcPr>
            <w:tcW w:w="41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1DBB8" w14:textId="14839A0A" w:rsidR="00B3326F" w:rsidRPr="00AA2B25" w:rsidRDefault="0022714B" w:rsidP="00BD64F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="00B3326F" w:rsidRPr="00AA2B25">
              <w:rPr>
                <w:b/>
                <w:sz w:val="22"/>
                <w:szCs w:val="22"/>
              </w:rPr>
              <w:t>PHIV with early ART initiation</w:t>
            </w:r>
          </w:p>
        </w:tc>
        <w:tc>
          <w:tcPr>
            <w:tcW w:w="417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7025B" w14:textId="17B931A0" w:rsidR="00B3326F" w:rsidRPr="00AA2B25" w:rsidRDefault="0022714B" w:rsidP="00BD64F9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</w:t>
            </w:r>
            <w:r w:rsidR="00B3326F" w:rsidRPr="00AA2B25">
              <w:rPr>
                <w:b/>
                <w:bCs/>
                <w:sz w:val="22"/>
                <w:szCs w:val="22"/>
              </w:rPr>
              <w:t>PHIV with delayed ART initiation</w:t>
            </w:r>
          </w:p>
        </w:tc>
      </w:tr>
      <w:tr w:rsidR="00B3326F" w:rsidRPr="00AA2B25" w14:paraId="3B6D9991" w14:textId="77777777" w:rsidTr="002D55BE">
        <w:trPr>
          <w:trHeight w:val="255"/>
        </w:trPr>
        <w:tc>
          <w:tcPr>
            <w:tcW w:w="350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AC2C8C" w14:textId="77777777" w:rsidR="00B3326F" w:rsidRPr="00AA2B25" w:rsidRDefault="00B3326F" w:rsidP="00BD64F9">
            <w:pPr>
              <w:rPr>
                <w:b/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5C010" w14:textId="77777777" w:rsidR="00B3326F" w:rsidRPr="00AA2B25" w:rsidRDefault="00B3326F" w:rsidP="00BD64F9">
            <w:pPr>
              <w:rPr>
                <w:b/>
                <w:sz w:val="22"/>
                <w:szCs w:val="22"/>
              </w:rPr>
            </w:pPr>
            <w:r w:rsidRPr="00AA2B25">
              <w:rPr>
                <w:b/>
                <w:sz w:val="22"/>
                <w:szCs w:val="22"/>
              </w:rPr>
              <w:t>Mean (95% CI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1168" w14:textId="77777777" w:rsidR="00B3326F" w:rsidRPr="00AA2B25" w:rsidRDefault="00B3326F" w:rsidP="00BD64F9">
            <w:pPr>
              <w:rPr>
                <w:b/>
                <w:sz w:val="22"/>
                <w:szCs w:val="22"/>
              </w:rPr>
            </w:pPr>
            <w:r w:rsidRPr="00AA2B25">
              <w:rPr>
                <w:b/>
                <w:sz w:val="22"/>
                <w:szCs w:val="22"/>
              </w:rPr>
              <w:t>Mean (95% CI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BCB0" w14:textId="77777777" w:rsidR="00B3326F" w:rsidRPr="00AA2B25" w:rsidRDefault="00B3326F" w:rsidP="00BD64F9">
            <w:pPr>
              <w:rPr>
                <w:b/>
                <w:sz w:val="22"/>
                <w:szCs w:val="22"/>
              </w:rPr>
            </w:pPr>
            <w:r w:rsidRPr="00AA2B25">
              <w:rPr>
                <w:b/>
                <w:sz w:val="22"/>
                <w:szCs w:val="22"/>
              </w:rPr>
              <w:t>P value</w:t>
            </w:r>
            <w:r w:rsidRPr="00AA2B25">
              <w:rPr>
                <w:sz w:val="22"/>
                <w:szCs w:val="22"/>
                <w:vertAlign w:val="superscript"/>
              </w:rPr>
              <w:t>α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9A14" w14:textId="77777777" w:rsidR="00B3326F" w:rsidRPr="00AA2B25" w:rsidRDefault="00B3326F" w:rsidP="00BD64F9">
            <w:pPr>
              <w:rPr>
                <w:b/>
                <w:sz w:val="22"/>
                <w:szCs w:val="22"/>
              </w:rPr>
            </w:pPr>
            <w:r w:rsidRPr="00AA2B25">
              <w:rPr>
                <w:b/>
                <w:sz w:val="22"/>
                <w:szCs w:val="22"/>
              </w:rPr>
              <w:t>Mean (95% CI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6AA0F1EA" w14:textId="77777777" w:rsidR="00B3326F" w:rsidRPr="00AA2B25" w:rsidRDefault="00B3326F" w:rsidP="00BD64F9">
            <w:pPr>
              <w:rPr>
                <w:b/>
                <w:sz w:val="22"/>
                <w:szCs w:val="22"/>
              </w:rPr>
            </w:pPr>
            <w:r w:rsidRPr="00AA2B25">
              <w:rPr>
                <w:b/>
                <w:sz w:val="22"/>
                <w:szCs w:val="22"/>
              </w:rPr>
              <w:t>P value</w:t>
            </w:r>
            <w:r w:rsidRPr="00AA2B25">
              <w:rPr>
                <w:sz w:val="22"/>
                <w:szCs w:val="22"/>
                <w:vertAlign w:val="superscript"/>
              </w:rPr>
              <w:t>β</w:t>
            </w:r>
          </w:p>
        </w:tc>
      </w:tr>
      <w:tr w:rsidR="00B3326F" w:rsidRPr="00AA2B25" w14:paraId="2795C7F9" w14:textId="77777777" w:rsidTr="002D55BE">
        <w:trPr>
          <w:trHeight w:val="255"/>
        </w:trPr>
        <w:tc>
          <w:tcPr>
            <w:tcW w:w="35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A9174E" w14:textId="77777777" w:rsidR="00B3326F" w:rsidRPr="00AA2B25" w:rsidRDefault="00B3326F" w:rsidP="00BD64F9">
            <w:pPr>
              <w:rPr>
                <w:bCs/>
                <w:iCs/>
                <w:sz w:val="22"/>
                <w:szCs w:val="22"/>
              </w:rPr>
            </w:pPr>
            <w:r w:rsidRPr="00AA2B25">
              <w:rPr>
                <w:bCs/>
                <w:iCs/>
                <w:sz w:val="22"/>
                <w:szCs w:val="22"/>
              </w:rPr>
              <w:t>Number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FFE0D" w14:textId="77777777" w:rsidR="00B3326F" w:rsidRPr="00AA2B25" w:rsidRDefault="00B3326F" w:rsidP="00BD64F9">
            <w:pPr>
              <w:rPr>
                <w:bCs/>
                <w:iCs/>
                <w:sz w:val="22"/>
                <w:szCs w:val="22"/>
              </w:rPr>
            </w:pPr>
            <w:r w:rsidRPr="00AA2B25">
              <w:rPr>
                <w:bCs/>
                <w:iCs/>
                <w:sz w:val="22"/>
                <w:szCs w:val="22"/>
              </w:rPr>
              <w:t>37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21629" w14:textId="77777777" w:rsidR="00B3326F" w:rsidRPr="00AA2B25" w:rsidRDefault="00B3326F" w:rsidP="00BD64F9">
            <w:pPr>
              <w:rPr>
                <w:bCs/>
                <w:iCs/>
                <w:sz w:val="22"/>
                <w:szCs w:val="22"/>
              </w:rPr>
            </w:pPr>
            <w:r w:rsidRPr="00AA2B25">
              <w:rPr>
                <w:bCs/>
                <w:iCs/>
                <w:sz w:val="22"/>
                <w:szCs w:val="22"/>
              </w:rPr>
              <w:t>45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8E9C8" w14:textId="77777777" w:rsidR="00B3326F" w:rsidRPr="00AA2B25" w:rsidRDefault="00B3326F" w:rsidP="00BD64F9">
            <w:pPr>
              <w:rPr>
                <w:bCs/>
                <w:iCs/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D4AB1" w14:textId="77777777" w:rsidR="00B3326F" w:rsidRPr="00AA2B25" w:rsidRDefault="00B3326F" w:rsidP="00BD64F9">
            <w:pPr>
              <w:rPr>
                <w:bCs/>
                <w:iCs/>
                <w:sz w:val="22"/>
                <w:szCs w:val="22"/>
              </w:rPr>
            </w:pPr>
            <w:r w:rsidRPr="00AA2B25">
              <w:rPr>
                <w:bCs/>
                <w:iCs/>
                <w:sz w:val="22"/>
                <w:szCs w:val="22"/>
              </w:rPr>
              <w:t>21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78672224" w14:textId="77777777" w:rsidR="00B3326F" w:rsidRPr="00AA2B25" w:rsidRDefault="00B3326F" w:rsidP="00BD64F9">
            <w:pPr>
              <w:rPr>
                <w:bCs/>
                <w:iCs/>
                <w:sz w:val="22"/>
                <w:szCs w:val="22"/>
              </w:rPr>
            </w:pPr>
          </w:p>
        </w:tc>
      </w:tr>
      <w:tr w:rsidR="00B3326F" w:rsidRPr="00AA2B25" w14:paraId="796F488C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8256FE7" w14:textId="77777777" w:rsidR="00B3326F" w:rsidRPr="00AA2B25" w:rsidRDefault="00B3326F" w:rsidP="00BD64F9">
            <w:pPr>
              <w:rPr>
                <w:b/>
                <w:i/>
                <w:sz w:val="22"/>
                <w:szCs w:val="22"/>
              </w:rPr>
            </w:pPr>
            <w:r w:rsidRPr="00AA2B25">
              <w:rPr>
                <w:b/>
                <w:i/>
                <w:sz w:val="22"/>
                <w:szCs w:val="22"/>
              </w:rPr>
              <w:t>LV</w:t>
            </w:r>
            <w:r w:rsidRPr="00AA2B25">
              <w:rPr>
                <w:b/>
                <w:bCs/>
                <w:i/>
                <w:iCs/>
                <w:sz w:val="22"/>
                <w:szCs w:val="22"/>
              </w:rPr>
              <w:t xml:space="preserve"> Geometry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BF99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F96C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9577D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132E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03128B1B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77CE9722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D3F167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LVMi (g/m</w:t>
            </w:r>
            <w:r w:rsidRPr="00AA2B25">
              <w:rPr>
                <w:sz w:val="22"/>
                <w:szCs w:val="22"/>
                <w:vertAlign w:val="superscript"/>
              </w:rPr>
              <w:t>2</w:t>
            </w:r>
            <w:r w:rsidRPr="00AA2B25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E1B3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8.5 (54.6, 62.5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6DF1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4.9 (52.1, 57.8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C54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22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2370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9.1 (55.5, 62.7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433588D1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83</w:t>
            </w:r>
          </w:p>
        </w:tc>
      </w:tr>
      <w:tr w:rsidR="00B3326F" w:rsidRPr="00AA2B25" w14:paraId="2DA37102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4B88F20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LVEDVi (mL/m</w:t>
            </w:r>
            <w:r w:rsidRPr="00AA2B25">
              <w:rPr>
                <w:sz w:val="22"/>
                <w:szCs w:val="22"/>
                <w:vertAlign w:val="superscript"/>
              </w:rPr>
              <w:t>2</w:t>
            </w:r>
            <w:r w:rsidRPr="00AA2B25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AE2E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77.5 (73.4, 83.5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0376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81.3 (77.7, 85.0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B133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12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C47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86.7 (78.9, 94.5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552954B4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28</w:t>
            </w:r>
          </w:p>
        </w:tc>
      </w:tr>
      <w:tr w:rsidR="00B3326F" w:rsidRPr="00AA2B25" w14:paraId="7472BF29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7233179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LVESVi (mL/m</w:t>
            </w:r>
            <w:r w:rsidRPr="00AA2B25">
              <w:rPr>
                <w:sz w:val="22"/>
                <w:szCs w:val="22"/>
                <w:vertAlign w:val="superscript"/>
              </w:rPr>
              <w:t>2</w:t>
            </w:r>
            <w:r w:rsidRPr="00AA2B25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DE39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8.9 (26.6, 31.2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CD94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0.5 (28.1, 32.8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89A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2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D5C5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4.5 (30.7, 38.2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47C025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19</w:t>
            </w:r>
          </w:p>
        </w:tc>
      </w:tr>
      <w:tr w:rsidR="00B3326F" w:rsidRPr="00AA2B25" w14:paraId="3C6864CD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711C75E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 wall thickness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3782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BE5FC0">
              <w:rPr>
                <w:sz w:val="22"/>
                <w:szCs w:val="22"/>
              </w:rPr>
              <w:t>0.34</w:t>
            </w:r>
            <w:r>
              <w:rPr>
                <w:sz w:val="22"/>
                <w:szCs w:val="22"/>
              </w:rPr>
              <w:t xml:space="preserve"> (</w:t>
            </w:r>
            <w:r w:rsidRPr="00BE5FC0">
              <w:rPr>
                <w:sz w:val="22"/>
                <w:szCs w:val="22"/>
              </w:rPr>
              <w:t>0.32</w:t>
            </w:r>
            <w:r>
              <w:rPr>
                <w:sz w:val="22"/>
                <w:szCs w:val="22"/>
              </w:rPr>
              <w:t xml:space="preserve">, </w:t>
            </w:r>
            <w:r w:rsidRPr="00BE5FC0">
              <w:rPr>
                <w:sz w:val="22"/>
                <w:szCs w:val="22"/>
              </w:rPr>
              <w:t>0.3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65A2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 (0.33, 0.35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2AC4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E553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(0.33, 0.38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B3787F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 w:rsidR="00B3326F" w:rsidRPr="00AA2B25" w14:paraId="2DC141E4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0BEFE44B" w14:textId="77777777" w:rsidR="00B3326F" w:rsidRPr="00AA2B25" w:rsidRDefault="00B3326F" w:rsidP="00BD64F9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C03B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46A4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EC5B0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CF0D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4F2DDE98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72FF06F0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6A09850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b/>
                <w:i/>
                <w:sz w:val="22"/>
                <w:szCs w:val="22"/>
              </w:rPr>
              <w:t>LV</w:t>
            </w:r>
            <w:r w:rsidRPr="00AA2B25">
              <w:rPr>
                <w:b/>
                <w:bCs/>
                <w:i/>
                <w:iCs/>
                <w:sz w:val="22"/>
                <w:szCs w:val="22"/>
              </w:rPr>
              <w:t xml:space="preserve"> Systolic Function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E033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2B8E8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C4E7C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BB959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5FA25E0D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0D6F2E02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CBA2CCF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LVEF (%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D25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63.0 (61.5, 64.6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6F4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63.0 (60.9, 65.0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1EE6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83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FB5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60.2 (58.5, 62.0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23EE70E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 xml:space="preserve">  0.18</w:t>
            </w:r>
          </w:p>
        </w:tc>
      </w:tr>
      <w:tr w:rsidR="00B3326F" w:rsidRPr="00AA2B25" w14:paraId="262F548D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7D44CA81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Peak systolic strain (%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B784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21826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3170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6620A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7EABF6FD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70EFCE5A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00CB7CD1" w14:textId="77777777" w:rsidR="00B3326F" w:rsidRPr="00AA2B25" w:rsidRDefault="00B3326F" w:rsidP="00BD64F9">
            <w:pPr>
              <w:ind w:left="178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 xml:space="preserve">Circumferential 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01E5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-20.1 (-21.1, -19.1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9B7B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-21.5 (-22.4, -20.6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9DC54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20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679C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-20.0 (-22.2, -19.8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B2B8DE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23</w:t>
            </w:r>
          </w:p>
        </w:tc>
      </w:tr>
      <w:tr w:rsidR="00B3326F" w:rsidRPr="00AA2B25" w14:paraId="21BB9EDB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ACC4111" w14:textId="77777777" w:rsidR="00B3326F" w:rsidRPr="00AA2B25" w:rsidRDefault="00B3326F" w:rsidP="00BD64F9">
            <w:pPr>
              <w:ind w:left="178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Longitudinal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F21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-15.7 (-16.3, -15.1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DF5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-16.9 (-17.6, -16.2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63B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41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29CD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-16.1 (-17.2, -14.9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4F483F9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72</w:t>
            </w:r>
          </w:p>
        </w:tc>
      </w:tr>
      <w:tr w:rsidR="00B3326F" w:rsidRPr="00AA2B25" w14:paraId="4D585803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5C9F0BB" w14:textId="77777777" w:rsidR="00B3326F" w:rsidRPr="00AA2B25" w:rsidRDefault="00B3326F" w:rsidP="00BD64F9">
            <w:pPr>
              <w:ind w:left="178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Radial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001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3.2 (31.3, 35.1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2BA1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4.3 (32.4, 36.3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0AA3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35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DC01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2.5 (30.1, 34.9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795F053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52</w:t>
            </w:r>
          </w:p>
        </w:tc>
      </w:tr>
      <w:tr w:rsidR="00B3326F" w:rsidRPr="00AA2B25" w14:paraId="77F23EAB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5135521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Time to peak systolic strain (ms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C1960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2E7F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A7EF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167F2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385D8CE0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78E79D29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235B2966" w14:textId="77777777" w:rsidR="00B3326F" w:rsidRPr="00AA2B25" w:rsidRDefault="00B3326F" w:rsidP="00BD64F9">
            <w:pPr>
              <w:ind w:left="178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 xml:space="preserve">Circumferential 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EA8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47.4 (185.0, 309.8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4E08F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05.3 (158.9, 251.7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7ABAF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5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3B54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27.8 (142.5, 313.1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D3AEEC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88</w:t>
            </w:r>
          </w:p>
        </w:tc>
      </w:tr>
      <w:tr w:rsidR="00B3326F" w:rsidRPr="00AA2B25" w14:paraId="0DF99BEF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68852FAB" w14:textId="77777777" w:rsidR="00B3326F" w:rsidRPr="00AA2B25" w:rsidRDefault="00B3326F" w:rsidP="00BD64F9">
            <w:pPr>
              <w:ind w:left="178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Longitudinal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2A40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47.6 (333.0, 362.2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E33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16.3 (293.0, 339.7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83E5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34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AAD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43.0 (328.6, 357.3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0CE37B3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91</w:t>
            </w:r>
          </w:p>
        </w:tc>
      </w:tr>
      <w:tr w:rsidR="00B3326F" w:rsidRPr="00AA2B25" w14:paraId="529BCC5F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BDFDBD8" w14:textId="77777777" w:rsidR="00B3326F" w:rsidRPr="00AA2B25" w:rsidRDefault="00B3326F" w:rsidP="00BD64F9">
            <w:pPr>
              <w:rPr>
                <w:b/>
                <w:i/>
                <w:color w:val="FF0000"/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B3E7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F74DD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3B39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B3A0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39EEAA1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28AFE767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DFC46F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b/>
                <w:i/>
                <w:sz w:val="22"/>
                <w:szCs w:val="22"/>
              </w:rPr>
              <w:t>LV</w:t>
            </w:r>
            <w:r w:rsidRPr="00AA2B25">
              <w:rPr>
                <w:b/>
                <w:bCs/>
                <w:i/>
                <w:iCs/>
                <w:sz w:val="22"/>
                <w:szCs w:val="22"/>
              </w:rPr>
              <w:t xml:space="preserve"> Diastolic Function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AF4CE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4778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AF1E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2FAB9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4DD96977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66CAF210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7F4D26D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Peak diastolic strain rate (s</w:t>
            </w:r>
            <w:r w:rsidRPr="00AA2B25">
              <w:rPr>
                <w:sz w:val="22"/>
                <w:szCs w:val="22"/>
                <w:vertAlign w:val="superscript"/>
              </w:rPr>
              <w:t>-1</w:t>
            </w:r>
            <w:r w:rsidRPr="00AA2B25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810CC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4456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9C76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5992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4E315E0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078148A1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12B538CA" w14:textId="77777777" w:rsidR="00B3326F" w:rsidRPr="00AA2B25" w:rsidRDefault="00B3326F" w:rsidP="00BD64F9">
            <w:pPr>
              <w:ind w:left="178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Circumferential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0633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41 (1.34, 1.48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19E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40 (1.34, 1.47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DCCD1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8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719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33 (1.23, 1.44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0DCF3C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20</w:t>
            </w:r>
          </w:p>
        </w:tc>
      </w:tr>
      <w:tr w:rsidR="00B3326F" w:rsidRPr="00AA2B25" w14:paraId="55B5A6A8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05CBFD77" w14:textId="77777777" w:rsidR="00B3326F" w:rsidRPr="00AA2B25" w:rsidRDefault="00B3326F" w:rsidP="00BD64F9">
            <w:pPr>
              <w:ind w:left="178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Longitudinal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81D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09 (1.00, 1.18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029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12 (1.02, 1.22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D638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67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1179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05 (0.93, 1.17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76340B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63</w:t>
            </w:r>
          </w:p>
        </w:tc>
      </w:tr>
      <w:tr w:rsidR="00B3326F" w:rsidRPr="00AA2B25" w14:paraId="469530AB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4C76B80" w14:textId="77777777" w:rsidR="00B3326F" w:rsidRPr="00AA2B25" w:rsidRDefault="00B3326F" w:rsidP="00BD64F9">
            <w:pPr>
              <w:ind w:left="178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Radial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D9A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-2.60 (-2.79, -2.42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BDF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-2.58 (-2.74, -2.43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3B93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85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4633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-2.28 (-2.47, -2.10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536E393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29</w:t>
            </w:r>
          </w:p>
        </w:tc>
      </w:tr>
      <w:tr w:rsidR="00B3326F" w:rsidRPr="00AA2B25" w14:paraId="5DD314E2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6478F37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Peak diastolic velocity (cm/s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1639E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76524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C728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2265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30C66DE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1E339FE2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05D511D3" w14:textId="77777777" w:rsidR="00B3326F" w:rsidRPr="00AA2B25" w:rsidRDefault="00B3326F" w:rsidP="00BD64F9">
            <w:pPr>
              <w:ind w:firstLine="165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Circumferential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9787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1.7 (5.4, 17.9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F122C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6.1 (12.8, 19.4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EA8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17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9D3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4.8 (9.1, 20.4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30007FC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44</w:t>
            </w:r>
          </w:p>
        </w:tc>
      </w:tr>
      <w:tr w:rsidR="00B3326F" w:rsidRPr="00AA2B25" w14:paraId="659E9893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D8974B9" w14:textId="77777777" w:rsidR="00B3326F" w:rsidRPr="00AA2B25" w:rsidRDefault="00B3326F" w:rsidP="00BD64F9">
            <w:pPr>
              <w:ind w:firstLine="165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Longitudinal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ABF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8.8 (25.9, 31.7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4AC2C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7.1 (24.7, 29.4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E97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37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D0D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7.5 (23.1, 32.0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39210E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60</w:t>
            </w:r>
          </w:p>
        </w:tc>
      </w:tr>
      <w:tr w:rsidR="00B3326F" w:rsidRPr="00AA2B25" w14:paraId="4B954882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10501D84" w14:textId="77777777" w:rsidR="00B3326F" w:rsidRPr="00AA2B25" w:rsidRDefault="00B3326F" w:rsidP="00BD64F9">
            <w:pPr>
              <w:ind w:firstLine="165"/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Radial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909D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8.5 (36.5, 40.5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B85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7.9 (36.1, 39.6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E058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65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6901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6.8 (33.5, 40.0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2B8294D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31</w:t>
            </w:r>
          </w:p>
        </w:tc>
      </w:tr>
      <w:tr w:rsidR="00B3326F" w:rsidRPr="00AA2B25" w14:paraId="06CB37B0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90B90D9" w14:textId="77777777" w:rsidR="00B3326F" w:rsidRPr="00AA2B25" w:rsidRDefault="00B3326F" w:rsidP="00BD64F9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A4B6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B7F5A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AA77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59FD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8DA390C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733D466C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3D24028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b/>
                <w:i/>
                <w:sz w:val="22"/>
                <w:szCs w:val="22"/>
              </w:rPr>
              <w:t>LV</w:t>
            </w:r>
            <w:r w:rsidRPr="00AA2B25">
              <w:rPr>
                <w:b/>
                <w:bCs/>
                <w:i/>
                <w:iCs/>
                <w:sz w:val="22"/>
                <w:szCs w:val="22"/>
              </w:rPr>
              <w:t xml:space="preserve"> Tissue Composition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0BEBF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5B7C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C836F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F591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30DB9704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60991489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10C3928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Native T2 (ms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F651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8.8 (38.3, 39.3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55A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8.4 (37.7, 39.1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F7B14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1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637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8.5 (37.4, 39.5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3881A4B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58</w:t>
            </w:r>
          </w:p>
        </w:tc>
      </w:tr>
      <w:tr w:rsidR="00B3326F" w:rsidRPr="00AA2B25" w14:paraId="793BBFE6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6BB5C8F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 xml:space="preserve">T2 SIR 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BE64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59 (1.49, 1.69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FCE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53 (1.44, 1.62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F71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69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312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59 (1.47, 1.70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2956926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77</w:t>
            </w:r>
          </w:p>
        </w:tc>
      </w:tr>
      <w:tr w:rsidR="00B3326F" w:rsidRPr="00AA2B25" w14:paraId="628F3C35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043DE121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Native T1 (ms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6B2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,235 (1,222, 1,247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5B1E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,208 (1,197, 1,219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6B2A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45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778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,239 (1,222, 1,257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3319098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95</w:t>
            </w:r>
          </w:p>
        </w:tc>
      </w:tr>
      <w:tr w:rsidR="00B3326F" w:rsidRPr="00AA2B25" w14:paraId="332FCD66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2C05B7F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ECV fraction (%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2C9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8.1 (27.0, 29.1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C7CB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8.7 (27.7, 29.7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781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13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A44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29.5 (28.0, 31.0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2B2B322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44</w:t>
            </w:r>
          </w:p>
        </w:tc>
      </w:tr>
      <w:tr w:rsidR="00B3326F" w:rsidRPr="00AA2B25" w14:paraId="77D11F90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4BE7839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lastRenderedPageBreak/>
              <w:t>Presence of LGE</w:t>
            </w:r>
            <w:r w:rsidRPr="00AA2B25">
              <w:rPr>
                <w:sz w:val="22"/>
                <w:szCs w:val="22"/>
                <w:vertAlign w:val="superscript"/>
              </w:rPr>
              <w:t>δ</w:t>
            </w:r>
            <w:r w:rsidRPr="00AA2B25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11BC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7.1 (38.2, 76.1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001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2.6 (36.3, 69.0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AD6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72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3241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47.1 (22.2, 71.9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327CC65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52</w:t>
            </w:r>
          </w:p>
        </w:tc>
      </w:tr>
      <w:tr w:rsidR="00B3326F" w:rsidRPr="00AA2B25" w14:paraId="43B43C12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2CB4C71B" w14:textId="77777777" w:rsidR="00B3326F" w:rsidRPr="00AA2B25" w:rsidRDefault="00B3326F" w:rsidP="00BD64F9">
            <w:pPr>
              <w:rPr>
                <w:b/>
                <w:i/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30F3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A175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7F4C5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61FBA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F4C0DA5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22063EB3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7471632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b/>
                <w:i/>
                <w:sz w:val="22"/>
                <w:szCs w:val="22"/>
              </w:rPr>
              <w:t>LA Geometry ad Function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404A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1E70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59A6F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75CF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5A3E45BD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026887AE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64A0271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Indexed LA area (cm</w:t>
            </w:r>
            <w:r w:rsidRPr="00AA2B25">
              <w:rPr>
                <w:sz w:val="22"/>
                <w:szCs w:val="22"/>
                <w:vertAlign w:val="superscript"/>
              </w:rPr>
              <w:t>2</w:t>
            </w:r>
            <w:r w:rsidRPr="00AA2B25">
              <w:rPr>
                <w:sz w:val="22"/>
                <w:szCs w:val="22"/>
              </w:rPr>
              <w:t>/m</w:t>
            </w:r>
            <w:r w:rsidRPr="00AA2B25">
              <w:rPr>
                <w:sz w:val="22"/>
                <w:szCs w:val="22"/>
                <w:vertAlign w:val="superscript"/>
              </w:rPr>
              <w:t>2</w:t>
            </w:r>
            <w:r w:rsidRPr="00AA2B25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F49F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1.2 (10.6, 11.9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725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2.4 (11.8, 13.0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7A1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1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130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1.5 (10.3, 12.7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35330C3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67</w:t>
            </w:r>
          </w:p>
        </w:tc>
      </w:tr>
      <w:tr w:rsidR="00B3326F" w:rsidRPr="00AA2B25" w14:paraId="3E6D966A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vAlign w:val="center"/>
          </w:tcPr>
          <w:p w14:paraId="7F29CEB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Minimum LAVi (mL/m</w:t>
            </w:r>
            <w:r w:rsidRPr="00AA2B25">
              <w:rPr>
                <w:sz w:val="22"/>
                <w:szCs w:val="22"/>
                <w:vertAlign w:val="superscript"/>
              </w:rPr>
              <w:t>2</w:t>
            </w:r>
            <w:r w:rsidRPr="00AA2B25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B23C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3.4 (30.7, 36.0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AB84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6.9 (32.3, 41.4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8A41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1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25F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8.2 (35.6, 40.8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2DF8D76F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29</w:t>
            </w:r>
          </w:p>
        </w:tc>
      </w:tr>
      <w:tr w:rsidR="00B3326F" w:rsidRPr="00AA2B25" w14:paraId="2AF6C89F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30393A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Maximum LAVi (mL/m</w:t>
            </w:r>
            <w:r w:rsidRPr="00AA2B25">
              <w:rPr>
                <w:sz w:val="22"/>
                <w:szCs w:val="22"/>
                <w:vertAlign w:val="superscript"/>
              </w:rPr>
              <w:t>2</w:t>
            </w:r>
            <w:r w:rsidRPr="00AA2B25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01BF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3.8 (12.0, 15.6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CDD6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4.8 (12.3, 17.3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6344C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56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121D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6.0 (14.5, 17.5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015B69CF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56</w:t>
            </w:r>
          </w:p>
        </w:tc>
      </w:tr>
      <w:tr w:rsidR="00B3326F" w:rsidRPr="00AA2B25" w14:paraId="1BE4A2A9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7B4BDC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LAEF (%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A22EF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9.1 (56.0, 62.2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AEB1D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8.2 (55.6, 60.8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A8B8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63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7ABA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60.3 (56.9, 63.6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16F04DC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61</w:t>
            </w:r>
          </w:p>
        </w:tc>
      </w:tr>
      <w:tr w:rsidR="00B3326F" w:rsidRPr="00AA2B25" w14:paraId="08A4CC9B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40FF4B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EA82E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6AE93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40A47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B2D92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3050038C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4D96BD34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4A195F" w14:textId="77777777" w:rsidR="00B3326F" w:rsidRPr="00AA2B25" w:rsidRDefault="00B3326F" w:rsidP="00BD64F9">
            <w:pPr>
              <w:rPr>
                <w:b/>
                <w:i/>
                <w:sz w:val="22"/>
                <w:szCs w:val="22"/>
              </w:rPr>
            </w:pPr>
            <w:r w:rsidRPr="00AA2B25">
              <w:rPr>
                <w:b/>
                <w:i/>
                <w:sz w:val="22"/>
                <w:szCs w:val="22"/>
              </w:rPr>
              <w:t>RV Geometry and Function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C1ACA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CA9F3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09EC6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8076B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03116685" w14:textId="77777777" w:rsidR="00B3326F" w:rsidRPr="00AA2B25" w:rsidRDefault="00B3326F" w:rsidP="00BD64F9">
            <w:pPr>
              <w:rPr>
                <w:sz w:val="22"/>
                <w:szCs w:val="22"/>
              </w:rPr>
            </w:pPr>
          </w:p>
        </w:tc>
      </w:tr>
      <w:tr w:rsidR="00B3326F" w:rsidRPr="00AA2B25" w14:paraId="6EA463A5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E5594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RVEDVi (mL/m</w:t>
            </w:r>
            <w:r w:rsidRPr="00AA2B25">
              <w:rPr>
                <w:sz w:val="22"/>
                <w:szCs w:val="22"/>
                <w:vertAlign w:val="superscript"/>
              </w:rPr>
              <w:t>2</w:t>
            </w:r>
            <w:r w:rsidRPr="00AA2B25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E93B1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77.0 (71.4, 82.5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4CF2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83.0 (78.9, 87.0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C13E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99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4BE7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87.0 (78.1, 95.8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493AC50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 xml:space="preserve">0.029  </w:t>
            </w:r>
          </w:p>
        </w:tc>
      </w:tr>
      <w:tr w:rsidR="00B3326F" w:rsidRPr="00AA2B25" w14:paraId="6FD0F73C" w14:textId="77777777" w:rsidTr="002D55BE">
        <w:trPr>
          <w:trHeight w:val="255"/>
        </w:trPr>
        <w:tc>
          <w:tcPr>
            <w:tcW w:w="350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8F9832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RVESVi (mL/m</w:t>
            </w:r>
            <w:r w:rsidRPr="00AA2B25">
              <w:rPr>
                <w:sz w:val="22"/>
                <w:szCs w:val="22"/>
                <w:vertAlign w:val="superscript"/>
              </w:rPr>
              <w:t>2</w:t>
            </w:r>
            <w:r w:rsidRPr="00AA2B25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E755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3.3 (29.8, 36.80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7F613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5.4 (33.0, 37.7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8199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34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A4B7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37.7 (32.5, 42.9)</w:t>
            </w:r>
          </w:p>
        </w:tc>
        <w:tc>
          <w:tcPr>
            <w:tcW w:w="2089" w:type="dxa"/>
            <w:tcBorders>
              <w:left w:val="single" w:sz="4" w:space="0" w:color="auto"/>
            </w:tcBorders>
          </w:tcPr>
          <w:p w14:paraId="4BDCC72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11</w:t>
            </w:r>
          </w:p>
        </w:tc>
      </w:tr>
      <w:tr w:rsidR="00B3326F" w:rsidRPr="00AA2B25" w14:paraId="7A1E3649" w14:textId="77777777" w:rsidTr="002D55BE">
        <w:trPr>
          <w:trHeight w:val="255"/>
        </w:trPr>
        <w:tc>
          <w:tcPr>
            <w:tcW w:w="35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9B15B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RVEF (%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5D3F1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7.4 (55.0, 59.8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07CE5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7.3 (55.4, 59.3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44DCF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98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9D857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57.0 (54.3, 59.7)</w:t>
            </w:r>
          </w:p>
        </w:tc>
        <w:tc>
          <w:tcPr>
            <w:tcW w:w="2089" w:type="dxa"/>
            <w:tcBorders>
              <w:left w:val="single" w:sz="4" w:space="0" w:color="auto"/>
              <w:bottom w:val="single" w:sz="4" w:space="0" w:color="auto"/>
            </w:tcBorders>
          </w:tcPr>
          <w:p w14:paraId="703D48C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84</w:t>
            </w:r>
          </w:p>
        </w:tc>
      </w:tr>
      <w:tr w:rsidR="00B3326F" w:rsidRPr="00AA2B25" w14:paraId="7D781E17" w14:textId="77777777" w:rsidTr="002D55BE">
        <w:trPr>
          <w:trHeight w:val="255"/>
        </w:trPr>
        <w:tc>
          <w:tcPr>
            <w:tcW w:w="35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584AE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TAPSE (cm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FF248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4 (1.3, 1.6)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EA3B9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8 (1.6. 2.0)</w:t>
            </w:r>
          </w:p>
        </w:tc>
        <w:tc>
          <w:tcPr>
            <w:tcW w:w="2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BDBE0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005</w:t>
            </w:r>
          </w:p>
        </w:tc>
        <w:tc>
          <w:tcPr>
            <w:tcW w:w="2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F2141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1.5 (1.2, 1.8)</w:t>
            </w:r>
          </w:p>
        </w:tc>
        <w:tc>
          <w:tcPr>
            <w:tcW w:w="2089" w:type="dxa"/>
            <w:tcBorders>
              <w:left w:val="single" w:sz="4" w:space="0" w:color="auto"/>
              <w:bottom w:val="single" w:sz="4" w:space="0" w:color="auto"/>
            </w:tcBorders>
          </w:tcPr>
          <w:p w14:paraId="378B7E46" w14:textId="77777777" w:rsidR="00B3326F" w:rsidRPr="00AA2B25" w:rsidRDefault="00B3326F" w:rsidP="00BD64F9">
            <w:pPr>
              <w:rPr>
                <w:sz w:val="22"/>
                <w:szCs w:val="22"/>
              </w:rPr>
            </w:pPr>
            <w:r w:rsidRPr="00AA2B25">
              <w:rPr>
                <w:sz w:val="22"/>
                <w:szCs w:val="22"/>
              </w:rPr>
              <w:t>0.89</w:t>
            </w:r>
          </w:p>
        </w:tc>
      </w:tr>
    </w:tbl>
    <w:p w14:paraId="04275052" w14:textId="77777777" w:rsidR="00B3326F" w:rsidRDefault="00B3326F" w:rsidP="00B3326F">
      <w:pPr>
        <w:rPr>
          <w:sz w:val="22"/>
          <w:szCs w:val="22"/>
          <w:vertAlign w:val="superscript"/>
        </w:rPr>
      </w:pPr>
    </w:p>
    <w:p w14:paraId="76D6DD10" w14:textId="77777777" w:rsidR="00B3326F" w:rsidRDefault="00B3326F" w:rsidP="00B3326F">
      <w:pPr>
        <w:spacing w:line="480" w:lineRule="auto"/>
        <w:rPr>
          <w:sz w:val="22"/>
          <w:szCs w:val="22"/>
          <w:vertAlign w:val="superscript"/>
        </w:rPr>
      </w:pPr>
    </w:p>
    <w:p w14:paraId="208D080D" w14:textId="0019BF91" w:rsidR="00B3326F" w:rsidRPr="007500B0" w:rsidRDefault="00B3326F" w:rsidP="00B3326F">
      <w:pPr>
        <w:spacing w:line="480" w:lineRule="auto"/>
        <w:rPr>
          <w:sz w:val="22"/>
          <w:szCs w:val="22"/>
        </w:rPr>
      </w:pPr>
      <w:r w:rsidRPr="007500B0">
        <w:rPr>
          <w:sz w:val="22"/>
          <w:szCs w:val="22"/>
          <w:vertAlign w:val="superscript"/>
        </w:rPr>
        <w:t xml:space="preserve">α </w:t>
      </w:r>
      <w:r>
        <w:rPr>
          <w:sz w:val="22"/>
          <w:szCs w:val="22"/>
        </w:rPr>
        <w:t>P value for differences in mean (or proportion</w:t>
      </w:r>
      <w:r>
        <w:rPr>
          <w:sz w:val="22"/>
          <w:szCs w:val="22"/>
          <w:vertAlign w:val="superscript"/>
        </w:rPr>
        <w:t>δ</w:t>
      </w:r>
      <w:r>
        <w:rPr>
          <w:sz w:val="22"/>
          <w:szCs w:val="22"/>
        </w:rPr>
        <w:t xml:space="preserve">) between HIV uninfected versus PHIV with early ART initiation. </w:t>
      </w:r>
    </w:p>
    <w:p w14:paraId="5D7AA1FA" w14:textId="77777777" w:rsidR="00B3326F" w:rsidRPr="007500B0" w:rsidRDefault="00B3326F" w:rsidP="00B3326F">
      <w:pPr>
        <w:spacing w:line="480" w:lineRule="auto"/>
        <w:rPr>
          <w:sz w:val="22"/>
          <w:szCs w:val="22"/>
        </w:rPr>
      </w:pPr>
      <w:r w:rsidRPr="007500B0">
        <w:rPr>
          <w:sz w:val="22"/>
          <w:szCs w:val="22"/>
          <w:vertAlign w:val="superscript"/>
        </w:rPr>
        <w:t xml:space="preserve">β </w:t>
      </w:r>
      <w:r>
        <w:rPr>
          <w:sz w:val="22"/>
          <w:szCs w:val="22"/>
        </w:rPr>
        <w:t>P value for differences in mean (or proportion</w:t>
      </w:r>
      <w:r>
        <w:rPr>
          <w:sz w:val="22"/>
          <w:szCs w:val="22"/>
          <w:vertAlign w:val="superscript"/>
        </w:rPr>
        <w:t>δ</w:t>
      </w:r>
      <w:r>
        <w:rPr>
          <w:sz w:val="22"/>
          <w:szCs w:val="22"/>
        </w:rPr>
        <w:t xml:space="preserve">) between HIV uninfected versus PHIV with delayed ART initiation. </w:t>
      </w:r>
    </w:p>
    <w:p w14:paraId="44A4EA0F" w14:textId="06671D58" w:rsidR="00B3326F" w:rsidRDefault="00B3326F" w:rsidP="00B3326F">
      <w:pPr>
        <w:spacing w:before="240" w:line="480" w:lineRule="auto"/>
        <w:rPr>
          <w:sz w:val="22"/>
          <w:szCs w:val="22"/>
        </w:rPr>
      </w:pPr>
      <w:r w:rsidRPr="00123933">
        <w:rPr>
          <w:sz w:val="22"/>
          <w:szCs w:val="22"/>
        </w:rPr>
        <w:t xml:space="preserve">LV = left ventricle; LVM = LV mass; LVEDV = LV end diastolic volume; </w:t>
      </w:r>
      <w:r>
        <w:rPr>
          <w:sz w:val="22"/>
          <w:szCs w:val="22"/>
        </w:rPr>
        <w:t xml:space="preserve">LVESV = LV end systolic volume; LVEF = LV ejection fraction; RWT = relative wall thickness; GCS = peak global circumferential strain; GLS = peak global longitudinal strain; GRS = peak global radial strain; DSR = peak diastolic strain rate; SIR = signal intensity ratio; </w:t>
      </w:r>
      <w:r w:rsidRPr="00123933">
        <w:rPr>
          <w:sz w:val="22"/>
          <w:szCs w:val="22"/>
        </w:rPr>
        <w:t>ECV = extracellular volume</w:t>
      </w:r>
      <w:r>
        <w:rPr>
          <w:sz w:val="22"/>
          <w:szCs w:val="22"/>
        </w:rPr>
        <w:t xml:space="preserve">; LGE = late gadolinium enhancement; LA = left atrium; LAV = LA volume; LAEF = LA ejection fraction; RV = right ventricle; RVEDV = RV end diastolic volume; RVESV = RV end systolic volume; RVEF = RV ejection fraction. </w:t>
      </w:r>
    </w:p>
    <w:p w14:paraId="111F0102" w14:textId="1002C50A" w:rsidR="00B3326F" w:rsidRPr="007500B0" w:rsidRDefault="00B3326F" w:rsidP="00731D28">
      <w:pPr>
        <w:spacing w:before="240" w:line="480" w:lineRule="auto"/>
        <w:rPr>
          <w:sz w:val="22"/>
          <w:szCs w:val="22"/>
        </w:rPr>
      </w:pPr>
      <w:r w:rsidRPr="00123933">
        <w:rPr>
          <w:sz w:val="22"/>
          <w:szCs w:val="22"/>
        </w:rPr>
        <w:t>Postscript (i) = indexed to body surface area.</w:t>
      </w:r>
      <w:r w:rsidRPr="007500B0">
        <w:rPr>
          <w:sz w:val="22"/>
          <w:szCs w:val="22"/>
        </w:rPr>
        <w:t xml:space="preserve"> </w:t>
      </w:r>
      <w:bookmarkStart w:id="1" w:name="_Hlk146810506"/>
      <w:bookmarkEnd w:id="0"/>
      <w:r w:rsidRPr="00123933">
        <w:rPr>
          <w:sz w:val="22"/>
          <w:szCs w:val="22"/>
        </w:rPr>
        <w:t>rea.</w:t>
      </w:r>
      <w:r w:rsidRPr="007500B0">
        <w:rPr>
          <w:sz w:val="22"/>
          <w:szCs w:val="22"/>
        </w:rPr>
        <w:t xml:space="preserve"> </w:t>
      </w:r>
      <w:bookmarkEnd w:id="1"/>
    </w:p>
    <w:sectPr w:rsidR="00B3326F" w:rsidRPr="007500B0" w:rsidSect="00D65AC0">
      <w:pgSz w:w="16838" w:h="11906" w:orient="landscape"/>
      <w:pgMar w:top="990" w:right="1440" w:bottom="72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FB7"/>
    <w:rsid w:val="00060B1F"/>
    <w:rsid w:val="0022714B"/>
    <w:rsid w:val="00240319"/>
    <w:rsid w:val="002D55BE"/>
    <w:rsid w:val="003640CE"/>
    <w:rsid w:val="003D76AF"/>
    <w:rsid w:val="005A2E43"/>
    <w:rsid w:val="00731D28"/>
    <w:rsid w:val="00732A05"/>
    <w:rsid w:val="00816AEB"/>
    <w:rsid w:val="00B3326F"/>
    <w:rsid w:val="00C94226"/>
    <w:rsid w:val="00D65AC0"/>
    <w:rsid w:val="00E260FA"/>
    <w:rsid w:val="00E93CEF"/>
    <w:rsid w:val="00EC5849"/>
    <w:rsid w:val="00EF7D3F"/>
    <w:rsid w:val="00FC50E0"/>
    <w:rsid w:val="00FD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78A49"/>
  <w15:chartTrackingRefBased/>
  <w15:docId w15:val="{B5CE7F12-1C4C-4CD1-9418-B6C197E02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2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obeko Ntusi</dc:creator>
  <cp:keywords/>
  <dc:description/>
  <cp:lastModifiedBy>Itai Magodoro</cp:lastModifiedBy>
  <cp:revision>3</cp:revision>
  <dcterms:created xsi:type="dcterms:W3CDTF">2024-03-06T19:06:00Z</dcterms:created>
  <dcterms:modified xsi:type="dcterms:W3CDTF">2024-03-06T19:10:00Z</dcterms:modified>
</cp:coreProperties>
</file>